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0AC16" w14:textId="4D61178B" w:rsidR="009D62D1" w:rsidRPr="00A061D6" w:rsidRDefault="009D62D1" w:rsidP="009D62D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  <w:r w:rsidRPr="005C4ECF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able S2.</w:t>
      </w:r>
      <w:r w:rsidRPr="00A061D6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Correlation between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depressive</w:t>
      </w:r>
      <w:r w:rsidRPr="00A061D6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-like behavior</w:t>
      </w:r>
      <w:r w:rsidRPr="00A061D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s</w:t>
      </w:r>
      <w:r w:rsidRPr="00A061D6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and levels of lipid </w:t>
      </w:r>
      <w:r w:rsidR="008874C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classes</w:t>
      </w:r>
      <w:r w:rsidRPr="00A061D6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in the hippocampus</w:t>
      </w:r>
    </w:p>
    <w:tbl>
      <w:tblPr>
        <w:tblW w:w="435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1142"/>
        <w:gridCol w:w="852"/>
        <w:gridCol w:w="709"/>
        <w:gridCol w:w="850"/>
        <w:gridCol w:w="711"/>
        <w:gridCol w:w="713"/>
        <w:gridCol w:w="706"/>
        <w:gridCol w:w="700"/>
      </w:tblGrid>
      <w:tr w:rsidR="00033205" w:rsidRPr="00C37832" w14:paraId="0AC3209E" w14:textId="77777777" w:rsidTr="00477F6B">
        <w:trPr>
          <w:trHeight w:val="281"/>
          <w:jc w:val="center"/>
        </w:trPr>
        <w:tc>
          <w:tcPr>
            <w:tcW w:w="58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096A" w14:textId="0CB96CEE" w:rsidR="00033205" w:rsidRPr="00C37832" w:rsidRDefault="00033205" w:rsidP="00875B3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C7D42F" w14:textId="77777777" w:rsidR="00033205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 in center</w:t>
            </w:r>
          </w:p>
          <w:p w14:paraId="540E271C" w14:textId="6ABF288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T)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DCA986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obility time in FST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601A6D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obility time in TST</w:t>
            </w:r>
          </w:p>
        </w:tc>
        <w:tc>
          <w:tcPr>
            <w:tcW w:w="97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E28989" w14:textId="09213EA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ency to feed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SFT)</w:t>
            </w:r>
          </w:p>
        </w:tc>
      </w:tr>
      <w:tr w:rsidR="00033205" w:rsidRPr="00C37832" w14:paraId="18437C95" w14:textId="77777777" w:rsidTr="00477F6B">
        <w:trPr>
          <w:trHeight w:val="281"/>
          <w:jc w:val="center"/>
        </w:trPr>
        <w:tc>
          <w:tcPr>
            <w:tcW w:w="58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0AB0" w14:textId="1610C35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F21B" w14:textId="4CF1B696" w:rsidR="00033205" w:rsidRPr="00FE0051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0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CC81" w14:textId="177AB39D" w:rsidR="00033205" w:rsidRPr="00FE0051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0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D154" w14:textId="6047F9A5" w:rsidR="00033205" w:rsidRPr="00FE0051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0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49B9" w14:textId="06364B21" w:rsidR="00033205" w:rsidRPr="00FE0051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0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1F9D" w14:textId="12953D4F" w:rsidR="00033205" w:rsidRPr="00FE0051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0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A8F7" w14:textId="77FD324F" w:rsidR="00033205" w:rsidRPr="00FE0051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0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1140" w14:textId="5F5F1AA4" w:rsidR="00033205" w:rsidRPr="00FE0051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0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B876" w14:textId="116DD52C" w:rsidR="00033205" w:rsidRPr="00FE0051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00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033205" w:rsidRPr="00C37832" w14:paraId="48E8274A" w14:textId="77777777" w:rsidTr="00033205">
        <w:trPr>
          <w:trHeight w:val="281"/>
          <w:jc w:val="center"/>
        </w:trPr>
        <w:tc>
          <w:tcPr>
            <w:tcW w:w="5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0F2150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7DFB51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04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1F12A3" w14:textId="03BB34C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771396" w14:textId="66878CB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371605" w14:textId="792E419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547DF5" w14:textId="7E961F8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70E610" w14:textId="604485B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36C748" w14:textId="3FCB7BB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87FC55" w14:textId="7C556C4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033205" w:rsidRPr="00C37832" w14:paraId="62B16683" w14:textId="77777777" w:rsidTr="00033205">
        <w:trPr>
          <w:trHeight w:val="281"/>
          <w:jc w:val="center"/>
        </w:trPr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3816A1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7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8E2AC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ACC591" w14:textId="7427A8F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DB5A2" w14:textId="65E2F34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4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E02CF" w14:textId="4E9C288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4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6E9BCF" w14:textId="57CB002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4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5C4185" w14:textId="21D0EA5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4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A65AF" w14:textId="66BA410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3</w:t>
            </w:r>
          </w:p>
        </w:tc>
        <w:tc>
          <w:tcPr>
            <w:tcW w:w="4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2BA04C" w14:textId="125E73D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</w:tr>
      <w:tr w:rsidR="00033205" w:rsidRPr="00C37832" w14:paraId="16080482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AB6A6CD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C29DFF0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D80CF61" w14:textId="4C8E594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8A06B2A" w14:textId="7A04B73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D3C10AF" w14:textId="21F4AED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458EF08" w14:textId="42E33D8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2D6B723" w14:textId="22BB2C7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23C7A27" w14:textId="01A5D0B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5270C1A" w14:textId="5143A24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33205" w:rsidRPr="00C37832" w14:paraId="60C3A2B1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CA1B882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3301F6D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8328E63" w14:textId="2AB5CD1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911D36C" w14:textId="3CC755D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BE898C5" w14:textId="463508F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539A2CC" w14:textId="7BA6199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F272ECD" w14:textId="2E2F92B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D3B14E9" w14:textId="721D260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E9E0F75" w14:textId="63483A9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</w:tr>
      <w:tr w:rsidR="00033205" w:rsidRPr="00C37832" w14:paraId="15E901C1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C453A10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6D168E2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9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AB15D3F" w14:textId="6660538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039D54D" w14:textId="79441F3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5B8AB0A" w14:textId="456F0BC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8865DBA" w14:textId="50248A9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5C659CD" w14:textId="24E4C76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56FCDE9" w14:textId="77C17A8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D3B4593" w14:textId="54865FE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</w:tr>
      <w:tr w:rsidR="00033205" w:rsidRPr="00C37832" w14:paraId="5E9178FF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6F50B94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C9E4AA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9561490" w14:textId="421A69F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D2EF615" w14:textId="0B477EF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8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DA381E2" w14:textId="50DD9E4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4BA977D" w14:textId="610E8CA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5526ED3" w14:textId="06376BC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6727B62" w14:textId="172E0A6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1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0F41333" w14:textId="5C52073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033205" w:rsidRPr="00C37832" w14:paraId="2236246D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DDBB704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108C8E7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9102575" w14:textId="51EB446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5BDB39CC" w14:textId="71293F8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4453A21" w14:textId="5676BA3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ED3B07E" w14:textId="23D2B53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A26CDEE" w14:textId="657E9B4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DB6FC8D" w14:textId="4518CC2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00385F1" w14:textId="635C3B8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</w:t>
            </w:r>
          </w:p>
        </w:tc>
      </w:tr>
      <w:tr w:rsidR="00033205" w:rsidRPr="00C37832" w14:paraId="0A6E82D5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2203415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87AB9B1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732BC5E" w14:textId="6464513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F51E64A" w14:textId="7BCC553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3FC6F10" w14:textId="68EE960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63D8BE9" w14:textId="23FE12B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22D2DFA" w14:textId="6520A23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A49C2D6" w14:textId="2FFCDAF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AC45E9C" w14:textId="126A448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6</w:t>
            </w:r>
          </w:p>
        </w:tc>
      </w:tr>
      <w:tr w:rsidR="00033205" w:rsidRPr="00C37832" w14:paraId="55740ED4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C9DD81B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C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E785C86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8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A825CEB" w14:textId="11D2B08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299EEAF" w14:textId="11CA4D7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666A416" w14:textId="190A614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AB1CB23" w14:textId="3E42266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1CAF42D" w14:textId="0AC8EA5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20642DC" w14:textId="58D2845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53FA399" w14:textId="1F2BBFB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033205" w:rsidRPr="00C37832" w14:paraId="61252602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069CA95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E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58DA1BA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582301E" w14:textId="6C65CB1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BBB029E" w14:textId="07D0308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0604E6C" w14:textId="58E360C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9AD7C12" w14:textId="2605483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F7D9B87" w14:textId="33AFC16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0C44D7A" w14:textId="789BE72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5DD2D72" w14:textId="0FFEE53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</w:tr>
      <w:tr w:rsidR="00033205" w:rsidRPr="00C37832" w14:paraId="126029C1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9301263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I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43E3CE0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2B24035" w14:textId="40AC04C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F2C49E5" w14:textId="1BCB2F0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11BC815" w14:textId="5CD83F9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1D7AB12" w14:textId="6F0C5D1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9CA720F" w14:textId="485C485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6867CD8" w14:textId="175138A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07061AF" w14:textId="21F75E3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3</w:t>
            </w:r>
          </w:p>
        </w:tc>
      </w:tr>
      <w:tr w:rsidR="00033205" w:rsidRPr="00C37832" w14:paraId="2329F4FA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E2E86EA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9FA8285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A6DF50C" w14:textId="29E583D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1CFB2E5" w14:textId="4A3E7C2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80EEFC7" w14:textId="5A2CE96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0119768" w14:textId="0804334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DEA6332" w14:textId="2430BAA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3EC5D17" w14:textId="7C74B26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DBC12CC" w14:textId="23EC827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9</w:t>
            </w:r>
          </w:p>
        </w:tc>
      </w:tr>
      <w:tr w:rsidR="00033205" w:rsidRPr="00C37832" w14:paraId="43AC4780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BA7DEA2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214AF17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E8DCEB6" w14:textId="4356DF6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5DF2BAF7" w14:textId="3828DE8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3FB8F57" w14:textId="12ECF3B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4B6CEE1" w14:textId="274ED98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42B5227" w14:textId="16FBB0F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CFB4F6C" w14:textId="50BFB70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022D759" w14:textId="65DEAC6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</w:tr>
      <w:tr w:rsidR="00033205" w:rsidRPr="00C37832" w14:paraId="55AC19D2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33FCEFE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G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1F4C9C8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6EDB987" w14:textId="2A8942E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570FD045" w14:textId="0E5AD25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4B5CF4B" w14:textId="4D440A1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DDE3D20" w14:textId="46437D2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1DBB609" w14:textId="262428F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4E36711" w14:textId="54454F1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2F5AAF3" w14:textId="01F9309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</w:tr>
      <w:tr w:rsidR="00033205" w:rsidRPr="00C37832" w14:paraId="36D79992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6677CB5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S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B28096B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9FE034C" w14:textId="4FCA63B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74BEF9C" w14:textId="50A7590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73416F3" w14:textId="3F1050D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4615BF7" w14:textId="6FFA316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611FDF4" w14:textId="6C4537F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B4850B4" w14:textId="3680135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04D0C24" w14:textId="6A737F2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</w:tr>
      <w:tr w:rsidR="00033205" w:rsidRPr="00C37832" w14:paraId="539E6BE2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82B3D60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yE</w:t>
            </w:r>
            <w:proofErr w:type="spellEnd"/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DDE3C5A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1BE368A" w14:textId="6BE2912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29EE6A33" w14:textId="5F8DE8F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A6CDF79" w14:textId="622F81B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DC60097" w14:textId="5390C4A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011A6AE" w14:textId="73D49C0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0342493" w14:textId="3E7260D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2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B6BDA31" w14:textId="44FA80E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033205" w:rsidRPr="00C37832" w14:paraId="51A80074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F9D8E05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A5E5C9C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113C42E" w14:textId="59302BD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1B0A432" w14:textId="4B4FC83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097EEB3" w14:textId="4EC05F5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FAD2F60" w14:textId="4515538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1FF7AB9" w14:textId="5E326F9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113E6FF" w14:textId="4FEF858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0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3918BAC" w14:textId="32E2D3E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033205" w:rsidRPr="00C37832" w14:paraId="459B1E91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5263A1C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</w:t>
            </w:r>
            <w:proofErr w:type="spellEnd"/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6900117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D869CAF" w14:textId="42E722E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36B47B8" w14:textId="2F13B2A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5AB0FE6" w14:textId="21BA6BE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E8DAAEB" w14:textId="07C9E9E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BE2D455" w14:textId="681E7E0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7F8AE59" w14:textId="74D6E20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A4574B5" w14:textId="72AB46C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</w:tr>
      <w:tr w:rsidR="00033205" w:rsidRPr="00C37832" w14:paraId="2DE04CDA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AF08035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P</w:t>
            </w:r>
            <w:proofErr w:type="spellEnd"/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77361CC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07BA25C" w14:textId="2FC6CE0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6A2CE94" w14:textId="595FCA8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EDBD98E" w14:textId="4AE96A4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3361BF8" w14:textId="779FA37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5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DDBA47A" w14:textId="425040B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E41BCAD" w14:textId="1BCE7C0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AF04052" w14:textId="5B78D51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033205" w:rsidRPr="00C37832" w14:paraId="28B34189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0F1107A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B11E487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878B81A" w14:textId="45937DD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5DB06403" w14:textId="721E083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2F9AFFD" w14:textId="052EAD6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FE16223" w14:textId="6AC0215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47EC1C4" w14:textId="67CAD76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DDC4901" w14:textId="6BB7308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6E98C2B" w14:textId="6DCCE91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 w:rsidR="00033205" w:rsidRPr="00C37832" w14:paraId="252AAF22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FE5FE88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</w:t>
            </w:r>
            <w:proofErr w:type="spellEnd"/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5629879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0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280378B" w14:textId="691790A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13148BA" w14:textId="608AEE5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ABFBCB2" w14:textId="4CE61AF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8B6CA30" w14:textId="32A4E7F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7775EE4" w14:textId="7B62F89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980274B" w14:textId="1EE6C1B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470599D" w14:textId="15A2912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033205" w:rsidRPr="00C37832" w14:paraId="361B4902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18D6FAF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A027F96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CE596CD" w14:textId="18A8435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C258D7F" w14:textId="36F6F84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7B224F2" w14:textId="3BA0407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840094A" w14:textId="0DD612A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BB1509F" w14:textId="6896B9C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C6EBD73" w14:textId="7962061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F66CEE0" w14:textId="408FC74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</w:tr>
      <w:tr w:rsidR="00033205" w:rsidRPr="00C37832" w14:paraId="2415A8F6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FCC9F34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SM</w:t>
            </w:r>
            <w:proofErr w:type="spellEnd"/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80460AF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AFE0EC3" w14:textId="66DC56B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F7A26AE" w14:textId="3216F44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1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C2ABFEC" w14:textId="35A5828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F118AFD" w14:textId="298E881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55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F0DE5F9" w14:textId="5C07693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33C6808" w14:textId="235B554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5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F6FEE4C" w14:textId="01E3E59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033205" w:rsidRPr="00C37832" w14:paraId="40AADFD9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DFFA68D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A5707A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CD8B888" w14:textId="1EEB359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671390E" w14:textId="4CF2F8F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0A6A8FA" w14:textId="20455ED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4AD3EF6" w14:textId="205337E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555296C" w14:textId="3394EA7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F230E11" w14:textId="72F4BF7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EDF8980" w14:textId="3262DE7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</w:tr>
      <w:tr w:rsidR="00033205" w:rsidRPr="00C37832" w14:paraId="3CB01CF4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65A5455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622C2E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B459863" w14:textId="15FDAD7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A024836" w14:textId="4088B8F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498E5C2" w14:textId="582DA43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8B30869" w14:textId="6A01B7C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756822F" w14:textId="5EF5544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CCCF6F9" w14:textId="04AEAD4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E2BAD9D" w14:textId="3C39C72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2</w:t>
            </w:r>
          </w:p>
        </w:tc>
      </w:tr>
      <w:tr w:rsidR="00033205" w:rsidRPr="00C37832" w14:paraId="2A412B80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B5389F7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EE0B3F4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D646EB4" w14:textId="0F99AE3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427D35F" w14:textId="6AA988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6E4BA5B" w14:textId="04E5275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FCE138B" w14:textId="6622A32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5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FD09736" w14:textId="59D9B64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045B2AE" w14:textId="1032BAF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CE4A2AA" w14:textId="053AF17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</w:tr>
      <w:tr w:rsidR="00033205" w:rsidRPr="00C37832" w14:paraId="24B1EBAA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12E9BE1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41EBA11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9D4E1E8" w14:textId="414E3F5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777A7CE" w14:textId="7E23343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6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46D81DE" w14:textId="279640F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81C2167" w14:textId="4A467B9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4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A3A3AB7" w14:textId="0CFF935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6EB7792" w14:textId="43C346E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256BD89" w14:textId="3583891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033205" w:rsidRPr="00C37832" w14:paraId="2ED14FB2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8AAA9C1" w14:textId="4094917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63F3884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267ECE7" w14:textId="122E552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2C66D1B1" w14:textId="7466BD9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F8736F5" w14:textId="248344A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1545609" w14:textId="5AECD67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0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B7542A8" w14:textId="4AED58D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C8AE106" w14:textId="0E77263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6E79F25" w14:textId="0C022FE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</w:tr>
      <w:tr w:rsidR="00033205" w:rsidRPr="00C37832" w14:paraId="5F3E473A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EEB1FE1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D32C7C5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026798D" w14:textId="4AF55B0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29714B2C" w14:textId="0FAAA13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A5D94CC" w14:textId="1FF8751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32250B0" w14:textId="19B06AE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67E7670" w14:textId="2001728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C925BF6" w14:textId="7292E29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5DECBD3" w14:textId="080B438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</w:tr>
      <w:tr w:rsidR="00033205" w:rsidRPr="00C37832" w14:paraId="6936E778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33F5349" w14:textId="1E9D8C7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F6B01D7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7328BB8" w14:textId="332B2E6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CC4C431" w14:textId="7D70E77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3A74DF6" w14:textId="6F6D356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466BF1E" w14:textId="4BA64A1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4BEB931" w14:textId="4576466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3D357BA" w14:textId="6578A22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DD96CFD" w14:textId="5FF1BB3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033205" w:rsidRPr="00C37832" w14:paraId="2C76A3D8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A5AE452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AHFA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BF6160D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AB8B8BA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DC72028" w14:textId="5F9F8B8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B296471" w14:textId="06B9E76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DFF0896" w14:textId="24EE6CC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BF92B8C" w14:textId="69D0B1E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1087786" w14:textId="064635C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CDE051B" w14:textId="4E88D52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</w:tr>
      <w:tr w:rsidR="00033205" w:rsidRPr="00C37832" w14:paraId="4C9D1EED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E785BE6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A6A7CDE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2452337" w14:textId="7265065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BD8343F" w14:textId="0628A78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05918D8" w14:textId="60AFB38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51B0D02" w14:textId="4F86C81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9CEC6FE" w14:textId="00B7CF5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CB4B9C5" w14:textId="269AD98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C477696" w14:textId="1D99145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033205" w:rsidRPr="00C37832" w14:paraId="478F46FA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2B83A0C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097B0EE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66B7ABE" w14:textId="14AD7D2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C3C9A8B" w14:textId="65AFB2D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C01964B" w14:textId="206D1C1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3EFA63E" w14:textId="14DAFEA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BC9810C" w14:textId="3068799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C68921B" w14:textId="330DEB7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2BA139D" w14:textId="380F7BB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</w:tr>
      <w:tr w:rsidR="00033205" w:rsidRPr="00C37832" w14:paraId="12C74402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EA2AF99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2376510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3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22CE08B" w14:textId="4508FD0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259E0B45" w14:textId="7B6AEA9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B2317B4" w14:textId="4FB6D63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C5132BA" w14:textId="34458FF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213D758" w14:textId="6BAFE9B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E3939A4" w14:textId="56A5F12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46506EB" w14:textId="3721B07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</w:tr>
      <w:tr w:rsidR="00033205" w:rsidRPr="00C37832" w14:paraId="09027DAE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188C404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6D48546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209B4A2" w14:textId="227AFD9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5F3DD191" w14:textId="6B0559A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19D8123" w14:textId="474C41F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2701745" w14:textId="538C724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139A00F" w14:textId="4E09192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ABE522B" w14:textId="4E170E0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262F29E" w14:textId="65826EC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</w:tr>
      <w:tr w:rsidR="00033205" w:rsidRPr="00C37832" w14:paraId="0F282EF5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F9C2D5D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585289E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0741B73" w14:textId="57E167C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93740D8" w14:textId="27DC1F24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7BF6BA5" w14:textId="42A36D3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591763A" w14:textId="12A289B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8716E62" w14:textId="008AE39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2A45AE1" w14:textId="6B48E53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19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63F22D6" w14:textId="668EBAB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033205" w:rsidRPr="00C37832" w14:paraId="14F21807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39E1DDC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DG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3EC44E2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A1B6247" w14:textId="0C9DB90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F393527" w14:textId="36AD08F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0B8DEDB" w14:textId="273D907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F4A282F" w14:textId="7FDB3F6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AF48EDC" w14:textId="191C320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3194418" w14:textId="69B807B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B563312" w14:textId="540BE04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8</w:t>
            </w:r>
          </w:p>
        </w:tc>
      </w:tr>
      <w:tr w:rsidR="00033205" w:rsidRPr="00C37832" w14:paraId="46E16C01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69079E5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DG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FA10642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F79D111" w14:textId="66A7C880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3A1464C" w14:textId="6A8F85E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2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D129499" w14:textId="1F10C69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CDB73E5" w14:textId="619F2FE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9F9E884" w14:textId="32FD685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359DF01" w14:textId="3E99A18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9CCF50A" w14:textId="26D5DD6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</w:tr>
      <w:tr w:rsidR="00033205" w:rsidRPr="00C37832" w14:paraId="334FA24E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0F94771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DG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636952B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705414C" w14:textId="759AB45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797D4DA" w14:textId="067DEC8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6CD9446" w14:textId="27E8AE4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7BE1C8B" w14:textId="2473619E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359D58A" w14:textId="7974B33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861EF32" w14:textId="0D0CA731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021FF66" w14:textId="3976C4A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6</w:t>
            </w:r>
          </w:p>
        </w:tc>
      </w:tr>
      <w:tr w:rsidR="00033205" w:rsidRPr="00C37832" w14:paraId="40018A15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112514C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MG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6C59300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4A517ED" w14:textId="1C637AA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4816916" w14:textId="3DA769EB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3A967C1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4FE2D22" w14:textId="5A973682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61638E8" w14:textId="761306C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D920807" w14:textId="52F7A2D6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64AD606" w14:textId="2EEAFE3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33205" w:rsidRPr="00C37832" w14:paraId="6CB4FE23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61B22AB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GMG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A0DC833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DC60A57" w14:textId="012EBB8C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F023F99" w14:textId="65BC4283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7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44ECF70" w14:textId="02508FF5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E78C318" w14:textId="67AF60D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9E14D87" w14:textId="4E23638A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3681DC5" w14:textId="3EAE758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4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C4ACD5B" w14:textId="45DFB86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033205" w:rsidRPr="00C37832" w14:paraId="3ABE0A09" w14:textId="77777777" w:rsidTr="00033205">
        <w:trPr>
          <w:trHeight w:val="281"/>
          <w:jc w:val="center"/>
        </w:trPr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6867BFF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04FEC6F" w14:textId="77777777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52E2F79" w14:textId="32B2F52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FFECCE6" w14:textId="7256267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D07782F" w14:textId="6E0F6F4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29A7ABE" w14:textId="612E2B19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B63926E" w14:textId="43385298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5F563C5" w14:textId="62C57C5D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201664A" w14:textId="4D40F23F" w:rsidR="00033205" w:rsidRPr="00C37832" w:rsidRDefault="00033205" w:rsidP="00875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</w:t>
            </w:r>
          </w:p>
        </w:tc>
      </w:tr>
    </w:tbl>
    <w:p w14:paraId="762EF4DB" w14:textId="77777777" w:rsidR="00E237B2" w:rsidRPr="009D62D1" w:rsidRDefault="00E237B2"/>
    <w:sectPr w:rsidR="00E237B2" w:rsidRPr="009D6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7D0A0" w14:textId="77777777" w:rsidR="006E1BDA" w:rsidRDefault="006E1BDA" w:rsidP="009D62D1">
      <w:r>
        <w:separator/>
      </w:r>
    </w:p>
  </w:endnote>
  <w:endnote w:type="continuationSeparator" w:id="0">
    <w:p w14:paraId="49CAAB2E" w14:textId="77777777" w:rsidR="006E1BDA" w:rsidRDefault="006E1BDA" w:rsidP="009D6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CE889" w14:textId="77777777" w:rsidR="006E1BDA" w:rsidRDefault="006E1BDA" w:rsidP="009D62D1">
      <w:r>
        <w:separator/>
      </w:r>
    </w:p>
  </w:footnote>
  <w:footnote w:type="continuationSeparator" w:id="0">
    <w:p w14:paraId="3AC9286A" w14:textId="77777777" w:rsidR="006E1BDA" w:rsidRDefault="006E1BDA" w:rsidP="009D6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5D"/>
    <w:rsid w:val="00033205"/>
    <w:rsid w:val="0026486A"/>
    <w:rsid w:val="00477F6B"/>
    <w:rsid w:val="005C4ECF"/>
    <w:rsid w:val="006C1811"/>
    <w:rsid w:val="006E1BDA"/>
    <w:rsid w:val="0074475D"/>
    <w:rsid w:val="00875B30"/>
    <w:rsid w:val="008874CD"/>
    <w:rsid w:val="009D0672"/>
    <w:rsid w:val="009D62D1"/>
    <w:rsid w:val="00C37832"/>
    <w:rsid w:val="00CB7804"/>
    <w:rsid w:val="00CF3F71"/>
    <w:rsid w:val="00E237B2"/>
    <w:rsid w:val="00F25FDD"/>
    <w:rsid w:val="00F61F41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A8ED8"/>
  <w15:chartTrackingRefBased/>
  <w15:docId w15:val="{83C7837D-5575-4DC1-BCAA-181042A27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2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2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2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zhou cuihong</cp:lastModifiedBy>
  <cp:revision>10</cp:revision>
  <dcterms:created xsi:type="dcterms:W3CDTF">2022-06-07T09:11:00Z</dcterms:created>
  <dcterms:modified xsi:type="dcterms:W3CDTF">2023-01-19T03:01:00Z</dcterms:modified>
</cp:coreProperties>
</file>